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B47DF" w14:textId="77777777" w:rsidR="008D0046" w:rsidRPr="002D794E" w:rsidRDefault="008D0046" w:rsidP="008D0046">
      <w:pPr>
        <w:pStyle w:val="Default"/>
        <w:snapToGrid w:val="0"/>
        <w:spacing w:line="360" w:lineRule="auto"/>
      </w:pPr>
      <w:r w:rsidRPr="002D794E">
        <w:rPr>
          <w:b/>
        </w:rPr>
        <w:t>S</w:t>
      </w:r>
      <w:r>
        <w:rPr>
          <w:b/>
        </w:rPr>
        <w:t>4</w:t>
      </w:r>
      <w:r w:rsidRPr="002D794E">
        <w:rPr>
          <w:b/>
        </w:rPr>
        <w:t xml:space="preserve"> </w:t>
      </w:r>
      <w:r>
        <w:rPr>
          <w:b/>
        </w:rPr>
        <w:t>T</w:t>
      </w:r>
      <w:r w:rsidRPr="002D794E">
        <w:rPr>
          <w:b/>
        </w:rPr>
        <w:t xml:space="preserve">able. Author’s judgements about study quality using the </w:t>
      </w:r>
      <w:r w:rsidRPr="002D794E">
        <w:rPr>
          <w:b/>
          <w:bCs/>
        </w:rPr>
        <w:t xml:space="preserve">Newcastle Ottawa Risk of Bias Assessment tool </w:t>
      </w:r>
    </w:p>
    <w:tbl>
      <w:tblPr>
        <w:tblpPr w:leftFromText="180" w:rightFromText="180" w:vertAnchor="text" w:horzAnchor="margin" w:tblpX="-312" w:tblpY="3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1"/>
        <w:gridCol w:w="1335"/>
        <w:gridCol w:w="1523"/>
        <w:gridCol w:w="1335"/>
        <w:gridCol w:w="1335"/>
        <w:gridCol w:w="1716"/>
        <w:gridCol w:w="1335"/>
        <w:gridCol w:w="1762"/>
        <w:gridCol w:w="1335"/>
        <w:gridCol w:w="1477"/>
        <w:gridCol w:w="1188"/>
        <w:gridCol w:w="1669"/>
      </w:tblGrid>
      <w:tr w:rsidR="008D0046" w:rsidRPr="002D794E" w14:paraId="6BCE415E" w14:textId="77777777" w:rsidTr="008D0046">
        <w:tc>
          <w:tcPr>
            <w:tcW w:w="1174" w:type="pct"/>
          </w:tcPr>
          <w:p w14:paraId="5A91180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19" w:type="pct"/>
          </w:tcPr>
          <w:p w14:paraId="0B5341C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afaalla</w:t>
            </w:r>
            <w:proofErr w:type="spell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et al</w:t>
            </w:r>
          </w:p>
        </w:tc>
        <w:tc>
          <w:tcPr>
            <w:tcW w:w="364" w:type="pct"/>
          </w:tcPr>
          <w:p w14:paraId="140F0720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Hayashi   et al</w:t>
            </w:r>
          </w:p>
        </w:tc>
        <w:tc>
          <w:tcPr>
            <w:tcW w:w="319" w:type="pct"/>
          </w:tcPr>
          <w:p w14:paraId="1F9100F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Koo        et al</w:t>
            </w:r>
          </w:p>
        </w:tc>
        <w:tc>
          <w:tcPr>
            <w:tcW w:w="319" w:type="pct"/>
          </w:tcPr>
          <w:p w14:paraId="18DEA8E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Nozaka</w:t>
            </w:r>
            <w:proofErr w:type="spell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et al</w:t>
            </w:r>
          </w:p>
        </w:tc>
        <w:tc>
          <w:tcPr>
            <w:tcW w:w="410" w:type="pct"/>
          </w:tcPr>
          <w:p w14:paraId="310236A1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akeuchi    et al</w:t>
            </w:r>
          </w:p>
        </w:tc>
        <w:tc>
          <w:tcPr>
            <w:tcW w:w="319" w:type="pct"/>
          </w:tcPr>
          <w:p w14:paraId="3CF6855F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Ye_A</w:t>
            </w:r>
            <w:proofErr w:type="spell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   et al</w:t>
            </w:r>
          </w:p>
        </w:tc>
        <w:tc>
          <w:tcPr>
            <w:tcW w:w="421" w:type="pct"/>
          </w:tcPr>
          <w:p w14:paraId="586760E8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Ye_B</w:t>
            </w:r>
            <w:proofErr w:type="spell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         et al</w:t>
            </w:r>
          </w:p>
        </w:tc>
        <w:tc>
          <w:tcPr>
            <w:tcW w:w="319" w:type="pct"/>
          </w:tcPr>
          <w:p w14:paraId="10FD847E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proofErr w:type="gram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Velders</w:t>
            </w:r>
            <w:proofErr w:type="spell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et</w:t>
            </w:r>
            <w:proofErr w:type="gram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  <w:tc>
          <w:tcPr>
            <w:tcW w:w="353" w:type="pct"/>
          </w:tcPr>
          <w:p w14:paraId="68D091F0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Wang  et</w:t>
            </w:r>
            <w:proofErr w:type="gram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  <w:tc>
          <w:tcPr>
            <w:tcW w:w="284" w:type="pct"/>
          </w:tcPr>
          <w:p w14:paraId="247B9EEC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Landes  et</w:t>
            </w:r>
            <w:proofErr w:type="gram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  <w:tc>
          <w:tcPr>
            <w:tcW w:w="399" w:type="pct"/>
          </w:tcPr>
          <w:p w14:paraId="358C8B71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</w:t>
            </w:r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nnaccone  et</w:t>
            </w:r>
            <w:proofErr w:type="gramEnd"/>
            <w:r w:rsidRPr="002D794E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l</w:t>
            </w:r>
          </w:p>
        </w:tc>
      </w:tr>
      <w:tr w:rsidR="008D0046" w:rsidRPr="002D794E" w14:paraId="6A292E99" w14:textId="77777777" w:rsidTr="008D0046">
        <w:trPr>
          <w:trHeight w:val="326"/>
        </w:trPr>
        <w:tc>
          <w:tcPr>
            <w:tcW w:w="1174" w:type="pct"/>
          </w:tcPr>
          <w:p w14:paraId="62AEB2C0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Representativeness/appropriateness of participant selection </w:t>
            </w:r>
          </w:p>
          <w:p w14:paraId="630C567A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Random or consecutive recruitment=Y </w:t>
            </w:r>
          </w:p>
          <w:p w14:paraId="6B5E6148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Convenience sample=N </w:t>
            </w:r>
          </w:p>
          <w:p w14:paraId="1EC6F4A1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t reported or unclear </w:t>
            </w:r>
          </w:p>
        </w:tc>
        <w:tc>
          <w:tcPr>
            <w:tcW w:w="319" w:type="pct"/>
          </w:tcPr>
          <w:p w14:paraId="51A38680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64" w:type="pct"/>
          </w:tcPr>
          <w:p w14:paraId="096BB751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0464579A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188152C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10" w:type="pct"/>
          </w:tcPr>
          <w:p w14:paraId="3450D5F0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1C2C1C8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21" w:type="pct"/>
          </w:tcPr>
          <w:p w14:paraId="634F0D5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6ABF48BF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53" w:type="pct"/>
          </w:tcPr>
          <w:p w14:paraId="4756C38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4" w:type="pct"/>
          </w:tcPr>
          <w:p w14:paraId="66988482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99" w:type="pct"/>
          </w:tcPr>
          <w:p w14:paraId="04206757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D0046" w:rsidRPr="002D794E" w14:paraId="16B7C1BB" w14:textId="77777777" w:rsidTr="008D0046">
        <w:tc>
          <w:tcPr>
            <w:tcW w:w="1174" w:type="pct"/>
          </w:tcPr>
          <w:p w14:paraId="48ED940D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>Control for baseline differences in cohorts</w:t>
            </w:r>
          </w:p>
          <w:p w14:paraId="5D5582D9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Similarity of groups at baseline or adjustment in analyses=Y </w:t>
            </w:r>
          </w:p>
          <w:p w14:paraId="3489ADA7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attempt to control or adjust=N </w:t>
            </w:r>
          </w:p>
          <w:p w14:paraId="20D7ABF2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t reported=NR </w:t>
            </w:r>
          </w:p>
        </w:tc>
        <w:tc>
          <w:tcPr>
            <w:tcW w:w="319" w:type="pct"/>
          </w:tcPr>
          <w:p w14:paraId="0CEC394F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64" w:type="pct"/>
          </w:tcPr>
          <w:p w14:paraId="5D5F4FBC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2C82B671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2D9DCA0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10" w:type="pct"/>
          </w:tcPr>
          <w:p w14:paraId="195CDC4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1A7BE9FD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21" w:type="pct"/>
          </w:tcPr>
          <w:p w14:paraId="1ECC3FFE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1CBFA5C7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53" w:type="pct"/>
          </w:tcPr>
          <w:p w14:paraId="7F47871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4" w:type="pct"/>
          </w:tcPr>
          <w:p w14:paraId="7616D90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99" w:type="pct"/>
          </w:tcPr>
          <w:p w14:paraId="65916AB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D0046" w:rsidRPr="002D794E" w14:paraId="37E224DF" w14:textId="77777777" w:rsidTr="008D0046">
        <w:tc>
          <w:tcPr>
            <w:tcW w:w="1174" w:type="pct"/>
          </w:tcPr>
          <w:p w14:paraId="228FCED8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>Loss to follow-up</w:t>
            </w:r>
          </w:p>
          <w:p w14:paraId="01FEF8E2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Explanation provided for loss of participants and/or intention to treat=Y </w:t>
            </w:r>
          </w:p>
          <w:p w14:paraId="2D9EA35C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explanation =N </w:t>
            </w:r>
          </w:p>
        </w:tc>
        <w:tc>
          <w:tcPr>
            <w:tcW w:w="319" w:type="pct"/>
          </w:tcPr>
          <w:p w14:paraId="39EDCF2D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64" w:type="pct"/>
          </w:tcPr>
          <w:p w14:paraId="7331B827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5572A2F5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19" w:type="pct"/>
          </w:tcPr>
          <w:p w14:paraId="29E2755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10" w:type="pct"/>
          </w:tcPr>
          <w:p w14:paraId="6FBC2008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19" w:type="pct"/>
          </w:tcPr>
          <w:p w14:paraId="1F25D12A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21" w:type="pct"/>
          </w:tcPr>
          <w:p w14:paraId="08D5EE4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1223189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53" w:type="pct"/>
          </w:tcPr>
          <w:p w14:paraId="67727FC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4" w:type="pct"/>
          </w:tcPr>
          <w:p w14:paraId="2E9C5D2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99" w:type="pct"/>
          </w:tcPr>
          <w:p w14:paraId="3FAF01BA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D0046" w:rsidRPr="002D794E" w14:paraId="3C2F5CD2" w14:textId="77777777" w:rsidTr="008D0046">
        <w:tc>
          <w:tcPr>
            <w:tcW w:w="1174" w:type="pct"/>
          </w:tcPr>
          <w:p w14:paraId="79AD52DA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>Masking of exposure to outcomes assessor</w:t>
            </w:r>
          </w:p>
          <w:p w14:paraId="09507F38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escription of masking=Y </w:t>
            </w:r>
          </w:p>
          <w:p w14:paraId="702D2AEF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masking or no description =N </w:t>
            </w:r>
          </w:p>
        </w:tc>
        <w:tc>
          <w:tcPr>
            <w:tcW w:w="319" w:type="pct"/>
          </w:tcPr>
          <w:p w14:paraId="0FD4F762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64" w:type="pct"/>
          </w:tcPr>
          <w:p w14:paraId="78231515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74ECC67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3A864BD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10" w:type="pct"/>
          </w:tcPr>
          <w:p w14:paraId="4D18997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43C4A86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21" w:type="pct"/>
          </w:tcPr>
          <w:p w14:paraId="6A7D2B0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5EE9249A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53" w:type="pct"/>
          </w:tcPr>
          <w:p w14:paraId="312E1F75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4" w:type="pct"/>
          </w:tcPr>
          <w:p w14:paraId="51799A7A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9" w:type="pct"/>
          </w:tcPr>
          <w:p w14:paraId="41282565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D0046" w:rsidRPr="002D794E" w14:paraId="22D685DF" w14:textId="77777777" w:rsidTr="008D0046">
        <w:tc>
          <w:tcPr>
            <w:tcW w:w="1174" w:type="pct"/>
          </w:tcPr>
          <w:p w14:paraId="0008C8EC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Ascertainment of condition </w:t>
            </w:r>
          </w:p>
          <w:p w14:paraId="6C10B709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escription of ascertainment/diagnostic criteria=Y </w:t>
            </w:r>
          </w:p>
          <w:p w14:paraId="584AC20A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description or patient self-report=N </w:t>
            </w:r>
          </w:p>
        </w:tc>
        <w:tc>
          <w:tcPr>
            <w:tcW w:w="319" w:type="pct"/>
          </w:tcPr>
          <w:p w14:paraId="4702E528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64" w:type="pct"/>
          </w:tcPr>
          <w:p w14:paraId="551DFC1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7A5D8A12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7186D4D0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10" w:type="pct"/>
          </w:tcPr>
          <w:p w14:paraId="5C9F2E91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61CA460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21" w:type="pct"/>
          </w:tcPr>
          <w:p w14:paraId="27ED036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4AA7B11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53" w:type="pct"/>
          </w:tcPr>
          <w:p w14:paraId="1E41040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4" w:type="pct"/>
          </w:tcPr>
          <w:p w14:paraId="3F43C65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99" w:type="pct"/>
          </w:tcPr>
          <w:p w14:paraId="261C32D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8D0046" w:rsidRPr="002D794E" w14:paraId="3A6AEE64" w14:textId="77777777" w:rsidTr="008D0046">
        <w:trPr>
          <w:trHeight w:val="866"/>
        </w:trPr>
        <w:tc>
          <w:tcPr>
            <w:tcW w:w="1174" w:type="pct"/>
          </w:tcPr>
          <w:p w14:paraId="1ADA7EDA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ocumentation of other treatment modalities </w:t>
            </w:r>
          </w:p>
          <w:p w14:paraId="4B412592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ocumentation=Y </w:t>
            </w:r>
          </w:p>
          <w:p w14:paraId="1D4B2A9B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documentation=N </w:t>
            </w:r>
          </w:p>
        </w:tc>
        <w:tc>
          <w:tcPr>
            <w:tcW w:w="319" w:type="pct"/>
          </w:tcPr>
          <w:p w14:paraId="67AE4A9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64" w:type="pct"/>
          </w:tcPr>
          <w:p w14:paraId="24711565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19" w:type="pct"/>
          </w:tcPr>
          <w:p w14:paraId="214E8B8D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19" w:type="pct"/>
          </w:tcPr>
          <w:p w14:paraId="5D4C5B1D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10" w:type="pct"/>
          </w:tcPr>
          <w:p w14:paraId="55505EE5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19" w:type="pct"/>
          </w:tcPr>
          <w:p w14:paraId="07555E9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21" w:type="pct"/>
          </w:tcPr>
          <w:p w14:paraId="711ABA2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2964F25E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53" w:type="pct"/>
          </w:tcPr>
          <w:p w14:paraId="20B2C59C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4" w:type="pct"/>
          </w:tcPr>
          <w:p w14:paraId="0553B3C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99" w:type="pct"/>
          </w:tcPr>
          <w:p w14:paraId="7723FB41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D0046" w:rsidRPr="002D794E" w14:paraId="42B14803" w14:textId="77777777" w:rsidTr="008D0046">
        <w:tc>
          <w:tcPr>
            <w:tcW w:w="1174" w:type="pct"/>
          </w:tcPr>
          <w:p w14:paraId="33483CE2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Extent to which valid outcomes are described </w:t>
            </w:r>
          </w:p>
          <w:p w14:paraId="755479AC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Adequate description of outcome=Y </w:t>
            </w:r>
          </w:p>
          <w:p w14:paraId="44CCB7F1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Insufficient detail regarding outcome or follow-up time=N </w:t>
            </w:r>
          </w:p>
        </w:tc>
        <w:tc>
          <w:tcPr>
            <w:tcW w:w="319" w:type="pct"/>
          </w:tcPr>
          <w:p w14:paraId="7CB9672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64" w:type="pct"/>
          </w:tcPr>
          <w:p w14:paraId="6FB70B65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5C3D25CA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30DF9937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10" w:type="pct"/>
          </w:tcPr>
          <w:p w14:paraId="0D059CDD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2B5F8182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21" w:type="pct"/>
          </w:tcPr>
          <w:p w14:paraId="09F82D0D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10E4F08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53" w:type="pct"/>
          </w:tcPr>
          <w:p w14:paraId="39EBB28C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4" w:type="pct"/>
          </w:tcPr>
          <w:p w14:paraId="222D805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99" w:type="pct"/>
          </w:tcPr>
          <w:p w14:paraId="46A1A7D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D0046" w:rsidRPr="002D794E" w14:paraId="0E2B675C" w14:textId="77777777" w:rsidTr="008D0046">
        <w:tc>
          <w:tcPr>
            <w:tcW w:w="1174" w:type="pct"/>
          </w:tcPr>
          <w:p w14:paraId="2624718F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proofErr w:type="spellStart"/>
            <w:r w:rsidRPr="002D794E">
              <w:lastRenderedPageBreak/>
              <w:t>Prespecification</w:t>
            </w:r>
            <w:proofErr w:type="spellEnd"/>
            <w:r w:rsidRPr="002D794E">
              <w:t xml:space="preserve"> of harms, mode of harms collection </w:t>
            </w:r>
          </w:p>
          <w:p w14:paraId="5F2545F3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Description of a list of harms assessed or monitoring=Y </w:t>
            </w:r>
          </w:p>
          <w:p w14:paraId="33F974AA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>No such description or passive harms collection=N</w:t>
            </w:r>
          </w:p>
          <w:p w14:paraId="03FD5B21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No adverse events reported=NA </w:t>
            </w:r>
          </w:p>
          <w:p w14:paraId="299DAB6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" w:type="pct"/>
          </w:tcPr>
          <w:p w14:paraId="20C53A8E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64" w:type="pct"/>
          </w:tcPr>
          <w:p w14:paraId="49640C8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1E41D16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5E0AB93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10" w:type="pct"/>
          </w:tcPr>
          <w:p w14:paraId="5C6FCB7E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47DE852D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21" w:type="pct"/>
          </w:tcPr>
          <w:p w14:paraId="3EA7F87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19" w:type="pct"/>
          </w:tcPr>
          <w:p w14:paraId="4CF40DBA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53" w:type="pct"/>
          </w:tcPr>
          <w:p w14:paraId="49BF7542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4" w:type="pct"/>
          </w:tcPr>
          <w:p w14:paraId="510232E7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99" w:type="pct"/>
          </w:tcPr>
          <w:p w14:paraId="5C679E2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D0046" w:rsidRPr="002D794E" w14:paraId="71177E8E" w14:textId="77777777" w:rsidTr="008D0046">
        <w:tc>
          <w:tcPr>
            <w:tcW w:w="1174" w:type="pct"/>
          </w:tcPr>
          <w:p w14:paraId="3228ED72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Financial Conflict of interest (COI) </w:t>
            </w:r>
          </w:p>
          <w:p w14:paraId="6729EAA8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Funding source reported=Y </w:t>
            </w:r>
          </w:p>
          <w:p w14:paraId="4E1C0A5E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Funding source not reported=N </w:t>
            </w:r>
          </w:p>
        </w:tc>
        <w:tc>
          <w:tcPr>
            <w:tcW w:w="319" w:type="pct"/>
          </w:tcPr>
          <w:p w14:paraId="24C6A21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64" w:type="pct"/>
          </w:tcPr>
          <w:p w14:paraId="73456CC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496AE40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24BA1923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10" w:type="pct"/>
          </w:tcPr>
          <w:p w14:paraId="12632996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013F191E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21" w:type="pct"/>
          </w:tcPr>
          <w:p w14:paraId="6CB33B2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19" w:type="pct"/>
          </w:tcPr>
          <w:p w14:paraId="32F174A1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53" w:type="pct"/>
          </w:tcPr>
          <w:p w14:paraId="741416AF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84" w:type="pct"/>
          </w:tcPr>
          <w:p w14:paraId="41B71B61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399" w:type="pct"/>
          </w:tcPr>
          <w:p w14:paraId="28A22FFB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8D0046" w:rsidRPr="002D794E" w14:paraId="571AFDE0" w14:textId="77777777" w:rsidTr="008D0046">
        <w:tc>
          <w:tcPr>
            <w:tcW w:w="1174" w:type="pct"/>
          </w:tcPr>
          <w:p w14:paraId="2D5F0DA4" w14:textId="77777777" w:rsidR="008D0046" w:rsidRPr="002D794E" w:rsidRDefault="008D0046" w:rsidP="00442D9A">
            <w:pPr>
              <w:pStyle w:val="Default"/>
              <w:snapToGrid w:val="0"/>
              <w:spacing w:line="360" w:lineRule="auto"/>
            </w:pPr>
            <w:r w:rsidRPr="002D794E">
              <w:t xml:space="preserve">Total score </w:t>
            </w:r>
          </w:p>
        </w:tc>
        <w:tc>
          <w:tcPr>
            <w:tcW w:w="319" w:type="pct"/>
          </w:tcPr>
          <w:p w14:paraId="329B106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64" w:type="pct"/>
          </w:tcPr>
          <w:p w14:paraId="01D08E92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9" w:type="pct"/>
          </w:tcPr>
          <w:p w14:paraId="38FA1A08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9" w:type="pct"/>
          </w:tcPr>
          <w:p w14:paraId="6DC57814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10" w:type="pct"/>
          </w:tcPr>
          <w:p w14:paraId="4B9C7992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19" w:type="pct"/>
          </w:tcPr>
          <w:p w14:paraId="4CF0BBDE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21" w:type="pct"/>
          </w:tcPr>
          <w:p w14:paraId="4A6407B8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9" w:type="pct"/>
          </w:tcPr>
          <w:p w14:paraId="7A88F00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53" w:type="pct"/>
          </w:tcPr>
          <w:p w14:paraId="726D936F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4" w:type="pct"/>
          </w:tcPr>
          <w:p w14:paraId="70BE076D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9" w:type="pct"/>
          </w:tcPr>
          <w:p w14:paraId="452FD569" w14:textId="77777777" w:rsidR="008D0046" w:rsidRPr="002D794E" w:rsidRDefault="008D0046" w:rsidP="00442D9A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D794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14:paraId="418A6752" w14:textId="77777777" w:rsidR="008D0046" w:rsidRPr="002D794E" w:rsidRDefault="008D0046" w:rsidP="008D004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5AA92AC" w14:textId="77777777" w:rsidR="008D0046" w:rsidRPr="002D794E" w:rsidRDefault="008D0046" w:rsidP="008D004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2BC9C12E" w14:textId="77777777" w:rsidR="008D0046" w:rsidRPr="002D794E" w:rsidRDefault="008D0046" w:rsidP="008D004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604BC60" w14:textId="77777777" w:rsidR="008D0046" w:rsidRPr="002D794E" w:rsidRDefault="008D0046" w:rsidP="008D004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2EBBB7B2" w14:textId="77777777" w:rsidR="008D0046" w:rsidRPr="002D794E" w:rsidRDefault="008D0046" w:rsidP="008D004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282F536" w14:textId="77777777" w:rsidR="008D0046" w:rsidRPr="002D794E" w:rsidRDefault="008D0046" w:rsidP="008D004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250618BF" w14:textId="77777777" w:rsidR="008D0046" w:rsidRPr="002D794E" w:rsidRDefault="008D0046" w:rsidP="008D004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46EF1E7" w14:textId="77777777" w:rsidR="00545C60" w:rsidRDefault="00545C60"/>
    <w:sectPr w:rsidR="00545C60" w:rsidSect="008D0046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E08A44" w14:textId="77777777" w:rsidR="00B537FF" w:rsidRDefault="00B537FF" w:rsidP="008D0046">
      <w:pPr>
        <w:spacing w:after="0" w:line="240" w:lineRule="auto"/>
      </w:pPr>
      <w:r>
        <w:separator/>
      </w:r>
    </w:p>
  </w:endnote>
  <w:endnote w:type="continuationSeparator" w:id="0">
    <w:p w14:paraId="5644557E" w14:textId="77777777" w:rsidR="00B537FF" w:rsidRDefault="00B537FF" w:rsidP="008D0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B2DCC" w14:textId="77777777" w:rsidR="00B537FF" w:rsidRDefault="00B537FF" w:rsidP="008D0046">
      <w:pPr>
        <w:spacing w:after="0" w:line="240" w:lineRule="auto"/>
      </w:pPr>
      <w:r>
        <w:separator/>
      </w:r>
    </w:p>
  </w:footnote>
  <w:footnote w:type="continuationSeparator" w:id="0">
    <w:p w14:paraId="13CDC21E" w14:textId="77777777" w:rsidR="00B537FF" w:rsidRDefault="00B537FF" w:rsidP="008D00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941"/>
    <w:rsid w:val="00067E51"/>
    <w:rsid w:val="003206DD"/>
    <w:rsid w:val="00426941"/>
    <w:rsid w:val="00545C60"/>
    <w:rsid w:val="006D083C"/>
    <w:rsid w:val="006D3959"/>
    <w:rsid w:val="0070661B"/>
    <w:rsid w:val="008D0046"/>
    <w:rsid w:val="00B537FF"/>
    <w:rsid w:val="00D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6C0CE0-7B0F-4DF0-8596-38C1505DC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Calibri"/>
        <w:color w:val="000000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046"/>
    <w:pPr>
      <w:spacing w:after="200" w:line="276" w:lineRule="auto"/>
    </w:pPr>
    <w:rPr>
      <w:rFonts w:ascii="Calibri" w:eastAsia="Calibri" w:hAnsi="Calibri" w:cs="Times New Roman"/>
      <w:color w:val="auto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9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9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94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94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94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94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94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94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94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94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94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94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94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94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94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94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9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694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94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694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941"/>
    <w:pPr>
      <w:spacing w:before="160" w:after="160" w:line="259" w:lineRule="auto"/>
      <w:jc w:val="center"/>
    </w:pPr>
    <w:rPr>
      <w:rFonts w:ascii="Arial" w:eastAsiaTheme="minorEastAsia" w:hAnsi="Arial" w:cs="Calibri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69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941"/>
    <w:pPr>
      <w:spacing w:after="160" w:line="259" w:lineRule="auto"/>
      <w:ind w:left="720"/>
      <w:contextualSpacing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69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EastAsia" w:hAnsi="Arial" w:cs="Calibr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9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94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0046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D0046"/>
  </w:style>
  <w:style w:type="paragraph" w:styleId="Footer">
    <w:name w:val="footer"/>
    <w:basedOn w:val="Normal"/>
    <w:link w:val="FooterChar"/>
    <w:uiPriority w:val="99"/>
    <w:unhideWhenUsed/>
    <w:rsid w:val="008D0046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 w:cs="Calibri"/>
      <w:color w:val="000000"/>
      <w:kern w:val="2"/>
      <w:sz w:val="24"/>
      <w:szCs w:val="24"/>
      <w:lang w:val="en-CA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D0046"/>
  </w:style>
  <w:style w:type="paragraph" w:customStyle="1" w:styleId="Default">
    <w:name w:val="Default"/>
    <w:rsid w:val="008D004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mei Li</dc:creator>
  <cp:keywords/>
  <dc:description/>
  <cp:lastModifiedBy>Seimei Li</cp:lastModifiedBy>
  <cp:revision>2</cp:revision>
  <dcterms:created xsi:type="dcterms:W3CDTF">2025-01-23T02:59:00Z</dcterms:created>
  <dcterms:modified xsi:type="dcterms:W3CDTF">2025-01-23T03:00:00Z</dcterms:modified>
</cp:coreProperties>
</file>